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A8480" w14:textId="20B2A13B" w:rsidR="003B5FBB" w:rsidRPr="003B5FBB" w:rsidRDefault="003B5FBB" w:rsidP="003B5FBB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3B5FBB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orting information</w:t>
      </w:r>
    </w:p>
    <w:p w14:paraId="0B09CA24" w14:textId="77777777" w:rsidR="003B5FBB" w:rsidRDefault="003B5FBB" w:rsidP="003B5FBB">
      <w:r>
        <w:rPr>
          <w:noProof/>
        </w:rPr>
        <w:drawing>
          <wp:anchor distT="0" distB="0" distL="114300" distR="114300" simplePos="0" relativeHeight="251659264" behindDoc="0" locked="0" layoutInCell="1" allowOverlap="1" wp14:anchorId="0188CA98" wp14:editId="77D0CF6E">
            <wp:simplePos x="0" y="0"/>
            <wp:positionH relativeFrom="column">
              <wp:posOffset>-273050</wp:posOffset>
            </wp:positionH>
            <wp:positionV relativeFrom="paragraph">
              <wp:posOffset>184150</wp:posOffset>
            </wp:positionV>
            <wp:extent cx="6913880" cy="3703320"/>
            <wp:effectExtent l="0" t="0" r="1270" b="0"/>
            <wp:wrapTopAndBottom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46" t="5185" r="8337" b="4480"/>
                    <a:stretch/>
                  </pic:blipFill>
                  <pic:spPr bwMode="auto">
                    <a:xfrm>
                      <a:off x="0" y="0"/>
                      <a:ext cx="6913880" cy="3703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9C7DEE" w14:textId="77777777" w:rsidR="003B5FBB" w:rsidRDefault="003B5FBB" w:rsidP="003B5FBB">
      <w:r>
        <w:t>S1 Fig. Graph showing the yearly averaged NOAA SST data from the Coral Reed Watch for the region surrounding Darwin and Wolf (</w:t>
      </w:r>
      <w:proofErr w:type="spellStart"/>
      <w:r>
        <w:t>lon</w:t>
      </w:r>
      <w:proofErr w:type="spellEnd"/>
      <w:r>
        <w:t xml:space="preserve">: (-92.5, -91.5), </w:t>
      </w:r>
      <w:proofErr w:type="spellStart"/>
      <w:r>
        <w:t>lat</w:t>
      </w:r>
      <w:proofErr w:type="spellEnd"/>
      <w:r>
        <w:t>: (1, 2)). Data is at 50 km resolution from 2001 to 2019 and at 5 km resolution from 2020 onwards.</w:t>
      </w:r>
    </w:p>
    <w:p w14:paraId="3B97C570" w14:textId="77777777" w:rsidR="003B5FBB" w:rsidRDefault="003B5FBB" w:rsidP="003B5FBB"/>
    <w:p w14:paraId="487E3972" w14:textId="77777777" w:rsidR="003B5FBB" w:rsidRPr="003435E9" w:rsidRDefault="003B5FBB" w:rsidP="003B5FBB"/>
    <w:p w14:paraId="2D6EA980" w14:textId="77777777" w:rsidR="003B5FBB" w:rsidRDefault="003B5FBB" w:rsidP="003B5FBB">
      <w:pPr>
        <w:pStyle w:val="Caption"/>
        <w:keepNext/>
      </w:pPr>
    </w:p>
    <w:p w14:paraId="37D6F085" w14:textId="77777777" w:rsidR="003B5FBB" w:rsidRDefault="003B5FBB" w:rsidP="003B5FBB"/>
    <w:sectPr w:rsidR="003B5FBB" w:rsidSect="008E23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FBB"/>
    <w:rsid w:val="00002D59"/>
    <w:rsid w:val="001301E1"/>
    <w:rsid w:val="002A2BDD"/>
    <w:rsid w:val="003B5FBB"/>
    <w:rsid w:val="00817627"/>
    <w:rsid w:val="008E2357"/>
    <w:rsid w:val="00A90CBE"/>
    <w:rsid w:val="00DA0609"/>
    <w:rsid w:val="00DF2356"/>
    <w:rsid w:val="00E61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E05070"/>
  <w14:defaultImageDpi w14:val="32767"/>
  <w15:chartTrackingRefBased/>
  <w15:docId w15:val="{B39E3681-3C25-D042-B0A8-7C7F220F8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B5FB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F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5FB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5F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5FB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3B5FB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i Keith</dc:creator>
  <cp:keywords/>
  <dc:description/>
  <cp:lastModifiedBy>inti keith</cp:lastModifiedBy>
  <cp:revision>2</cp:revision>
  <dcterms:created xsi:type="dcterms:W3CDTF">2022-08-02T15:05:00Z</dcterms:created>
  <dcterms:modified xsi:type="dcterms:W3CDTF">2022-08-02T15:05:00Z</dcterms:modified>
</cp:coreProperties>
</file>